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8"/>
        <w:gridCol w:w="1417"/>
        <w:gridCol w:w="2693"/>
        <w:gridCol w:w="1034"/>
      </w:tblGrid>
      <w:tr w:rsidR="00963DC9" w:rsidRPr="007F6BFB" w14:paraId="30703614" w14:textId="77777777" w:rsidTr="00160127">
        <w:tc>
          <w:tcPr>
            <w:tcW w:w="5000" w:type="pct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65040D" w14:textId="77777777" w:rsidR="00963DC9" w:rsidRPr="00FE55AB" w:rsidRDefault="00963DC9" w:rsidP="001601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E55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able 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  <w:p w14:paraId="445949C7" w14:textId="77777777" w:rsidR="00963DC9" w:rsidRPr="007F6BFB" w:rsidRDefault="00963DC9" w:rsidP="001601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F6BFB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Ordinal mixed regression of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last daily </w:t>
            </w:r>
            <w:r w:rsidRPr="007F6BFB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negative affect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asure </w:t>
            </w:r>
            <w:r w:rsidRPr="007F6BFB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average daily stressors</w:t>
            </w:r>
            <w:r w:rsidRPr="007F6BFB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.</w:t>
            </w:r>
          </w:p>
        </w:tc>
      </w:tr>
      <w:tr w:rsidR="00963DC9" w:rsidRPr="00AD2F2C" w14:paraId="4ACD690C" w14:textId="77777777" w:rsidTr="00160127">
        <w:tc>
          <w:tcPr>
            <w:tcW w:w="2165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BD76E7D" w14:textId="77777777" w:rsidR="00963DC9" w:rsidRPr="00AD2F2C" w:rsidRDefault="00963DC9" w:rsidP="00160127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AD2F2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781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2B6875A" w14:textId="77777777" w:rsidR="00963DC9" w:rsidRPr="00AD2F2C" w:rsidRDefault="00963DC9" w:rsidP="00160127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D2F2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Odds </w:t>
            </w:r>
            <w:proofErr w:type="spellStart"/>
            <w:r w:rsidRPr="00AD2F2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atios</w:t>
            </w:r>
            <w:proofErr w:type="spellEnd"/>
          </w:p>
        </w:tc>
        <w:tc>
          <w:tcPr>
            <w:tcW w:w="1484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F736EA5" w14:textId="77777777" w:rsidR="00963DC9" w:rsidRPr="00AD2F2C" w:rsidRDefault="00963DC9" w:rsidP="0016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D2F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A689FF5" w14:textId="77777777" w:rsidR="00963DC9" w:rsidRPr="00AD2F2C" w:rsidRDefault="00963DC9" w:rsidP="0016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D2F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63DC9" w:rsidRPr="00AF3EA1" w14:paraId="44E12A7F" w14:textId="77777777" w:rsidTr="00160127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3D28B" w14:textId="77777777" w:rsidR="00963DC9" w:rsidRPr="00AF3EA1" w:rsidRDefault="00963DC9" w:rsidP="001601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: 1|2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0E886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54834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8.92 – 19.82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FBF78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3DC9" w:rsidRPr="00AF3EA1" w14:paraId="77741B3E" w14:textId="77777777" w:rsidTr="00160127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8240E" w14:textId="77777777" w:rsidR="00963DC9" w:rsidRPr="00AF3EA1" w:rsidRDefault="00963DC9" w:rsidP="001601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: 2|3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BDF5D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98.72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4C80D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57.83 – 168.51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B8FAF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3DC9" w:rsidRPr="00AF3EA1" w14:paraId="0D946522" w14:textId="77777777" w:rsidTr="00160127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5FE3A" w14:textId="77777777" w:rsidR="00963DC9" w:rsidRPr="00AF3EA1" w:rsidRDefault="00963DC9" w:rsidP="001601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: 3|4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6D5B4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735.55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1440B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334.39 – 1617.98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C11D1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3DC9" w:rsidRPr="00AF3EA1" w14:paraId="24033206" w14:textId="77777777" w:rsidTr="00160127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8738A" w14:textId="77777777" w:rsidR="00963DC9" w:rsidRPr="00AF3EA1" w:rsidRDefault="00963DC9" w:rsidP="001601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: 4|5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532BA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16322.02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7C8E2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1754.83 – 151814.67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2729A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3DC9" w:rsidRPr="00AF3EA1" w14:paraId="53361D51" w14:textId="77777777" w:rsidTr="00160127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2CCE0" w14:textId="77777777" w:rsidR="00963DC9" w:rsidRPr="00AF3EA1" w:rsidRDefault="00963DC9" w:rsidP="001601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or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A65CB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01454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1.05 – 1.12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8D6D3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3DC9" w:rsidRPr="00AF3EA1" w14:paraId="37FD1F17" w14:textId="77777777" w:rsidTr="00160127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F7CE6" w14:textId="77777777" w:rsidR="00963DC9" w:rsidRPr="00AF3EA1" w:rsidRDefault="00963DC9" w:rsidP="0016012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30E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HTTLPR: L/L vs 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7608B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F77EE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0.75 – 2.65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8D196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963DC9" w:rsidRPr="00AF3EA1" w14:paraId="6D046C73" w14:textId="77777777" w:rsidTr="00160127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E86A8" w14:textId="77777777" w:rsidR="00963DC9" w:rsidRPr="00AF3EA1" w:rsidRDefault="00963DC9" w:rsidP="0016012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HTTLP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L/S</w:t>
            </w:r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vs S/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09194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DBD99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0.23 – 0.96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F6076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963DC9" w:rsidRPr="00AF3EA1" w14:paraId="4B54E1E5" w14:textId="77777777" w:rsidTr="00160127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172F5" w14:textId="77777777" w:rsidR="00963DC9" w:rsidRPr="00AF3EA1" w:rsidRDefault="00963DC9" w:rsidP="0016012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ors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 xml:space="preserve"> ×</m:t>
              </m:r>
            </m:oMath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0E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HTTLPR: L/L vs 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41285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75946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0.98 – 1.06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8ADEB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963DC9" w:rsidRPr="00AF3EA1" w14:paraId="79556E61" w14:textId="77777777" w:rsidTr="00160127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AD9A6" w14:textId="77777777" w:rsidR="00963DC9" w:rsidRPr="00AF3EA1" w:rsidRDefault="00963DC9" w:rsidP="0016012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ors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 xml:space="preserve"> ×</m:t>
              </m:r>
            </m:oMath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5-HTTLP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L/S</w:t>
            </w:r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vs S/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C6569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B3826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1.00 – 1.10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5DCD3" w14:textId="77777777" w:rsidR="00963DC9" w:rsidRPr="00AF3EA1" w:rsidRDefault="00963DC9" w:rsidP="00160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EA1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963DC9" w:rsidRPr="00FE55AB" w14:paraId="5A93BC91" w14:textId="77777777" w:rsidTr="00160127">
        <w:tc>
          <w:tcPr>
            <w:tcW w:w="5000" w:type="pct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78765F" w14:textId="77777777" w:rsidR="00963DC9" w:rsidRPr="00FE55AB" w:rsidRDefault="00963DC9" w:rsidP="0016012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55A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483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bservation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he standard deviations of random intercept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.80 (person intercepts) and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10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</m:sub>
              </m:sSub>
            </m:oMath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= 0.03 (person slopes). 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is table was created with the </w:t>
            </w:r>
            <w:proofErr w:type="spellStart"/>
            <w:r w:rsidRPr="00FE55A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tab_model</w:t>
            </w:r>
            <w:proofErr w:type="spellEnd"/>
            <w:r w:rsidRPr="00FE55A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unction of the R-package </w:t>
            </w:r>
            <w:proofErr w:type="spellStart"/>
            <w:r w:rsidRPr="00FE55A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jPlot</w:t>
            </w:r>
            <w:proofErr w:type="spellEnd"/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1621385" w14:textId="77777777" w:rsidR="00963DC9" w:rsidRPr="00FE55AB" w:rsidRDefault="00963DC9" w:rsidP="0016012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values ≤ .05 are shown in boldface.</w:t>
            </w:r>
          </w:p>
        </w:tc>
      </w:tr>
    </w:tbl>
    <w:p w14:paraId="01451E1E" w14:textId="77777777" w:rsidR="005A50AB" w:rsidRPr="009D3D8B" w:rsidRDefault="00963DC9">
      <w:pPr>
        <w:rPr>
          <w:lang w:val="en-US"/>
        </w:rPr>
      </w:pPr>
    </w:p>
    <w:sectPr w:rsidR="005A50AB" w:rsidRPr="009D3D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97"/>
    <w:rsid w:val="000E1415"/>
    <w:rsid w:val="005C6B52"/>
    <w:rsid w:val="00963DC9"/>
    <w:rsid w:val="009D3D8B"/>
    <w:rsid w:val="00A06497"/>
    <w:rsid w:val="00C4265E"/>
    <w:rsid w:val="00E0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5A7F3"/>
  <w15:chartTrackingRefBased/>
  <w15:docId w15:val="{7B8CCCD9-F78B-4709-8858-55CAB143A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E017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E017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</dc:creator>
  <cp:keywords/>
  <dc:description/>
  <cp:lastModifiedBy>Maurizio Sicorello</cp:lastModifiedBy>
  <cp:revision>4</cp:revision>
  <dcterms:created xsi:type="dcterms:W3CDTF">2020-04-15T16:21:00Z</dcterms:created>
  <dcterms:modified xsi:type="dcterms:W3CDTF">2020-08-04T11:28:00Z</dcterms:modified>
</cp:coreProperties>
</file>